
<file path=[Content_Types].xml><?xml version="1.0" encoding="utf-8"?>
<Types xmlns="http://schemas.openxmlformats.org/package/2006/content-types">
  <Default Extension="xml" ContentType="application/xml"/>
  <Default Extension="tif" ContentType="image/tif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B065ACA" w14:textId="77777777" w:rsidR="0031123F" w:rsidRDefault="005A0060">
      <w:pPr>
        <w:pStyle w:val="Leipteksti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 wp14:anchorId="7DD5C35B" wp14:editId="0CB4814F">
                <wp:simplePos x="0" y="0"/>
                <wp:positionH relativeFrom="margin">
                  <wp:posOffset>6972300</wp:posOffset>
                </wp:positionH>
                <wp:positionV relativeFrom="line">
                  <wp:posOffset>326390</wp:posOffset>
                </wp:positionV>
                <wp:extent cx="2171700" cy="549275"/>
                <wp:effectExtent l="0" t="0" r="12700" b="9525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549275"/>
                        </a:xfrm>
                        <a:prstGeom prst="rect">
                          <a:avLst/>
                        </a:prstGeom>
                        <a:solidFill>
                          <a:srgbClr val="BFBFBF">
                            <a:alpha val="40665"/>
                          </a:srgbClr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CD42E72" w14:textId="77777777" w:rsidR="0031123F" w:rsidRDefault="00E921E8">
                            <w:pPr>
                              <w:pStyle w:val="Tummanimi"/>
                            </w:pPr>
                            <w:r>
                              <w:t>Date of operation</w:t>
                            </w:r>
                          </w:p>
                          <w:p w14:paraId="130692F9" w14:textId="77777777" w:rsidR="0031123F" w:rsidRDefault="0031123F" w:rsidP="005A0060">
                            <w:pPr>
                              <w:pStyle w:val="Tummanimi"/>
                              <w:jc w:val="left"/>
                            </w:pP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6" style="position:absolute;margin-left:549pt;margin-top:25.7pt;width:171pt;height:43.25pt;z-index:251660288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line;mso-width-percent:0;mso-height-percent:0;mso-width-relative:margin;mso-height-relative:margin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" fillcolor="#bfbfbf" stroked="f" strokeweight="1pt">
                <v:fill opacity="26728f"/>
                <v:stroke miterlimit="4"/>
                <v:textbox inset="4pt,4pt,4pt,4pt">
                  <w:txbxContent>
                    <w:p w14:paraId="1CD42E72" w14:textId="77777777" w:rsidR="0031123F" w:rsidRDefault="00E921E8">
                      <w:pPr>
                        <w:pStyle w:val="Tummanimi"/>
                      </w:pPr>
                      <w:r>
                        <w:t>Date of operation</w:t>
                      </w:r>
                    </w:p>
                    <w:p w14:paraId="130692F9" w14:textId="77777777" w:rsidR="0031123F" w:rsidRDefault="0031123F" w:rsidP="005A0060">
                      <w:pPr>
                        <w:pStyle w:val="Tummanimi"/>
                        <w:jc w:val="left"/>
                      </w:pP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03D161EF" wp14:editId="12A6C413">
                <wp:simplePos x="0" y="0"/>
                <wp:positionH relativeFrom="margin">
                  <wp:posOffset>6515100</wp:posOffset>
                </wp:positionH>
                <wp:positionV relativeFrom="page">
                  <wp:posOffset>452755</wp:posOffset>
                </wp:positionV>
                <wp:extent cx="2731135" cy="724535"/>
                <wp:effectExtent l="0" t="0" r="12065" b="12065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1135" cy="724535"/>
                        </a:xfrm>
                        <a:prstGeom prst="rect">
                          <a:avLst/>
                        </a:prstGeom>
                        <a:solidFill>
                          <a:srgbClr val="BFBFBF">
                            <a:alpha val="40513"/>
                          </a:srgbClr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23FDC7E7" w14:textId="77777777" w:rsidR="0031123F" w:rsidRDefault="00E921E8">
                            <w:pPr>
                              <w:pStyle w:val="Tummanimi"/>
                            </w:pPr>
                            <w:r>
                              <w:t>Patient name and ID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7" style="position:absolute;margin-left:513pt;margin-top:35.65pt;width:215.05pt;height:57.05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margin;mso-position-vertical:absolute;mso-position-vertical-relative:page;mso-width-percent:0;mso-height-percent:0;mso-width-relative:margin;mso-height-relative:margin;v-text-anchor:top" wrapcoords="0 0 21600 0 21600 21600 0 21600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" fillcolor="#bfbfbf" stroked="f" strokeweight="1pt">
                <v:fill opacity="26471f"/>
                <v:stroke miterlimit="4"/>
                <v:textbox inset="4pt,4pt,4pt,4pt">
                  <w:txbxContent>
                    <w:p w14:paraId="23FDC7E7" w14:textId="77777777" w:rsidR="0031123F" w:rsidRDefault="00E921E8">
                      <w:pPr>
                        <w:pStyle w:val="Tummanimi"/>
                      </w:pPr>
                      <w:r>
                        <w:t>Patient name and ID</w:t>
                      </w:r>
                    </w:p>
                  </w:txbxContent>
                </v:textbox>
                <w10:wrap type="through" anchorx="margin" anchory="pag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8480" behindDoc="0" locked="0" layoutInCell="1" allowOverlap="1" wp14:anchorId="22BCD3DD" wp14:editId="41187949">
                <wp:simplePos x="0" y="0"/>
                <wp:positionH relativeFrom="margin">
                  <wp:posOffset>2955874</wp:posOffset>
                </wp:positionH>
                <wp:positionV relativeFrom="line">
                  <wp:posOffset>3123053</wp:posOffset>
                </wp:positionV>
                <wp:extent cx="1963066" cy="0"/>
                <wp:effectExtent l="0" t="0" r="0" b="0"/>
                <wp:wrapThrough wrapText="bothSides" distL="152400" distR="152400">
                  <wp:wrapPolygon edited="1">
                    <wp:start x="0" y="0"/>
                    <wp:lineTo x="21599" y="0"/>
                    <wp:lineTo x="0" y="0"/>
                  </wp:wrapPolygon>
                </wp:wrapThrough>
                <wp:docPr id="107374182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63066" cy="0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z-index:251668480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232.75pt,245.9pt" to="387.3pt,245.9pt" wrapcoords="-7 0 21592 0 -7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" strokeweight="1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0528" behindDoc="0" locked="0" layoutInCell="1" allowOverlap="1" wp14:anchorId="62F1C19B" wp14:editId="6F9D3A36">
                <wp:simplePos x="0" y="0"/>
                <wp:positionH relativeFrom="margin">
                  <wp:posOffset>3716155</wp:posOffset>
                </wp:positionH>
                <wp:positionV relativeFrom="line">
                  <wp:posOffset>3235897</wp:posOffset>
                </wp:positionV>
                <wp:extent cx="457288" cy="400547"/>
                <wp:effectExtent l="0" t="0" r="0" b="0"/>
                <wp:wrapThrough wrapText="bothSides" distL="152400" distR="152400">
                  <wp:wrapPolygon edited="1">
                    <wp:start x="-300" y="-342"/>
                    <wp:lineTo x="-300" y="0"/>
                    <wp:lineTo x="-300" y="21595"/>
                    <wp:lineTo x="-300" y="21937"/>
                    <wp:lineTo x="0" y="21937"/>
                    <wp:lineTo x="21596" y="21937"/>
                    <wp:lineTo x="21896" y="21937"/>
                    <wp:lineTo x="21896" y="21595"/>
                    <wp:lineTo x="21896" y="0"/>
                    <wp:lineTo x="21896" y="-342"/>
                    <wp:lineTo x="21596" y="-342"/>
                    <wp:lineTo x="0" y="-342"/>
                    <wp:lineTo x="-300" y="-342"/>
                  </wp:wrapPolygon>
                </wp:wrapThrough>
                <wp:docPr id="107374182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88" cy="400547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id="officeArt object" o:spid="_x0000_s1026" style="position:absolute;margin-left:292.6pt;margin-top:254.8pt;width:36pt;height:31.55pt;z-index:251670528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300 -376 -300 -34 -300 21527 -300 21868 0 21868 21596 21868 21896 21868 21896 21527 21896 -34 21896 -376 21596 -376 0 -376 -300 -37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" filled="f" strokeweight="1pt">
                <v:stroke opacity="46517f" miterlimit="4"/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1552" behindDoc="0" locked="0" layoutInCell="1" allowOverlap="1" wp14:anchorId="7DCF20D3" wp14:editId="0E2B3E8F">
                <wp:simplePos x="0" y="0"/>
                <wp:positionH relativeFrom="margin">
                  <wp:posOffset>4256475</wp:posOffset>
                </wp:positionH>
                <wp:positionV relativeFrom="line">
                  <wp:posOffset>2338499</wp:posOffset>
                </wp:positionV>
                <wp:extent cx="1109564" cy="557222"/>
                <wp:effectExtent l="0" t="0" r="0" b="0"/>
                <wp:wrapThrough wrapText="bothSides" distL="152400" distR="152400">
                  <wp:wrapPolygon edited="1">
                    <wp:start x="28" y="-110"/>
                    <wp:lineTo x="-28" y="110"/>
                    <wp:lineTo x="28" y="-110"/>
                    <wp:lineTo x="21624" y="21487"/>
                    <wp:lineTo x="21569" y="21707"/>
                    <wp:lineTo x="-28" y="110"/>
                    <wp:lineTo x="28" y="-110"/>
                  </wp:wrapPolygon>
                </wp:wrapThrough>
                <wp:docPr id="107374183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09564" cy="557222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flip:y;z-index:25167155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335.15pt,184.15pt" to="422.5pt,228.05pt" wrapcoords="28 -134 -28 85 28 -134 21624 21438 21569 21658 -28 85 28 -13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" strokeweight=".5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9504" behindDoc="0" locked="0" layoutInCell="1" allowOverlap="1" wp14:anchorId="2C0BA9D3" wp14:editId="567ECE21">
                <wp:simplePos x="0" y="0"/>
                <wp:positionH relativeFrom="margin">
                  <wp:posOffset>3949925</wp:posOffset>
                </wp:positionH>
                <wp:positionV relativeFrom="line">
                  <wp:posOffset>2431870</wp:posOffset>
                </wp:positionV>
                <wp:extent cx="0" cy="806669"/>
                <wp:effectExtent l="0" t="0" r="0" b="0"/>
                <wp:wrapThrough wrapText="bothSides" distL="152400" distR="152400">
                  <wp:wrapPolygon edited="1">
                    <wp:start x="0" y="0"/>
                    <wp:lineTo x="0" y="21605"/>
                    <wp:lineTo x="0" y="0"/>
                  </wp:wrapPolygon>
                </wp:wrapThrough>
                <wp:docPr id="107374183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6669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flip:y;z-index:251669504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311pt,191.5pt" to="311pt,255pt" wrapcoords="0 -17 0 21588 0 -1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" strokeweight="1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2576" behindDoc="0" locked="0" layoutInCell="1" allowOverlap="1" wp14:anchorId="59B6B6F5" wp14:editId="5195AF38">
                <wp:simplePos x="0" y="0"/>
                <wp:positionH relativeFrom="margin">
                  <wp:posOffset>3949925</wp:posOffset>
                </wp:positionH>
                <wp:positionV relativeFrom="line">
                  <wp:posOffset>3631495</wp:posOffset>
                </wp:positionV>
                <wp:extent cx="0" cy="151289"/>
                <wp:effectExtent l="0" t="0" r="0" b="0"/>
                <wp:wrapThrough wrapText="bothSides" distL="152400" distR="152400">
                  <wp:wrapPolygon edited="1">
                    <wp:start x="0" y="0"/>
                    <wp:lineTo x="0" y="21589"/>
                    <wp:lineTo x="0" y="0"/>
                  </wp:wrapPolygon>
                </wp:wrapThrough>
                <wp:docPr id="107374183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1289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z-index:251672576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311pt,285.95pt" to="311pt,297.85pt" wrapcoords="0 -91 0 21498 0 -9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" strokeweight="1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6672" behindDoc="0" locked="0" layoutInCell="1" allowOverlap="1" wp14:anchorId="766FC57E" wp14:editId="38F85DEC">
                <wp:simplePos x="0" y="0"/>
                <wp:positionH relativeFrom="margin">
                  <wp:posOffset>12700</wp:posOffset>
                </wp:positionH>
                <wp:positionV relativeFrom="line">
                  <wp:posOffset>269658</wp:posOffset>
                </wp:positionV>
                <wp:extent cx="2636292" cy="771327"/>
                <wp:effectExtent l="0" t="0" r="0" b="0"/>
                <wp:wrapThrough wrapText="bothSides" distL="152400" distR="152400">
                  <wp:wrapPolygon edited="1">
                    <wp:start x="-104" y="-356"/>
                    <wp:lineTo x="-104" y="0"/>
                    <wp:lineTo x="-104" y="21606"/>
                    <wp:lineTo x="-104" y="21961"/>
                    <wp:lineTo x="0" y="21961"/>
                    <wp:lineTo x="21601" y="21961"/>
                    <wp:lineTo x="21705" y="21961"/>
                    <wp:lineTo x="21705" y="21606"/>
                    <wp:lineTo x="21705" y="0"/>
                    <wp:lineTo x="21705" y="-356"/>
                    <wp:lineTo x="21601" y="-356"/>
                    <wp:lineTo x="0" y="-356"/>
                    <wp:lineTo x="-104" y="-356"/>
                  </wp:wrapPolygon>
                </wp:wrapThrough>
                <wp:docPr id="107374183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6292" cy="771327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236F5C97" w14:textId="77777777" w:rsidR="0031123F" w:rsidRDefault="00E921E8">
                            <w:pPr>
                              <w:pStyle w:val="Leipteksti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owel dilatation?</w:t>
                            </w:r>
                          </w:p>
                          <w:p w14:paraId="023FCC79" w14:textId="77777777" w:rsidR="0031123F" w:rsidRDefault="0031123F">
                            <w:pPr>
                              <w:pStyle w:val="Leipteksti"/>
                            </w:pPr>
                          </w:p>
                          <w:p w14:paraId="6493F999" w14:textId="77777777" w:rsidR="0031123F" w:rsidRDefault="00E921E8">
                            <w:pPr>
                              <w:pStyle w:val="Leipteksti"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Small bowe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  <w:t>Colon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_x0000_s1028" type="#_x0000_t202" style="position:absolute;margin-left:1pt;margin-top:21.25pt;width:207.6pt;height:60.75pt;z-index:25167667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104 -373 -104 -18 -104 21570 -104 21925 0 21925 21596 21925 21700 21925 21700 21570 21700 -18 21700 -373 21596 -373 0 -373 -104 -373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" filled="f" strokeweight="2pt">
                <v:stroke miterlimit="4"/>
                <v:textbox inset="4pt,4pt,4pt,4pt">
                  <w:txbxContent>
                    <w:p w14:paraId="236F5C97" w14:textId="77777777" w:rsidR="0031123F" w:rsidRDefault="00E921E8">
                      <w:pPr>
                        <w:pStyle w:val="Leipteksti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owel dilatation?</w:t>
                      </w:r>
                    </w:p>
                    <w:p w14:paraId="023FCC79" w14:textId="77777777" w:rsidR="0031123F" w:rsidRDefault="0031123F">
                      <w:pPr>
                        <w:pStyle w:val="Leipteksti"/>
                      </w:pPr>
                    </w:p>
                    <w:p w14:paraId="6493F999" w14:textId="77777777" w:rsidR="0031123F" w:rsidRDefault="00E921E8">
                      <w:pPr>
                        <w:pStyle w:val="Leipteksti"/>
                      </w:pPr>
                      <w:r>
                        <w:rPr>
                          <w:sz w:val="20"/>
                          <w:szCs w:val="20"/>
                        </w:rPr>
                        <w:t>No</w:t>
                      </w:r>
                      <w:r>
                        <w:rPr>
                          <w:sz w:val="20"/>
                          <w:szCs w:val="20"/>
                        </w:rPr>
                        <w:tab/>
                        <w:t>Small bowel</w:t>
                      </w:r>
                      <w:r>
                        <w:rPr>
                          <w:sz w:val="20"/>
                          <w:szCs w:val="20"/>
                        </w:rPr>
                        <w:tab/>
                        <w:t>Colon</w:t>
                      </w:r>
                    </w:p>
                  </w:txbxContent>
                </v:textbox>
                <w10:wrap type="through" anchorx="margin" anchory="line"/>
              </v:shap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81792" behindDoc="0" locked="0" layoutInCell="1" allowOverlap="1" wp14:anchorId="2B37F6FC" wp14:editId="1D0AE9A1">
                <wp:simplePos x="0" y="0"/>
                <wp:positionH relativeFrom="margin">
                  <wp:posOffset>2639641</wp:posOffset>
                </wp:positionH>
                <wp:positionV relativeFrom="line">
                  <wp:posOffset>2333232</wp:posOffset>
                </wp:positionV>
                <wp:extent cx="969283" cy="579101"/>
                <wp:effectExtent l="0" t="0" r="0" b="0"/>
                <wp:wrapThrough wrapText="bothSides" distL="152400" distR="152400">
                  <wp:wrapPolygon edited="1">
                    <wp:start x="36" y="-102"/>
                    <wp:lineTo x="-36" y="102"/>
                    <wp:lineTo x="21564" y="21702"/>
                    <wp:lineTo x="21636" y="21499"/>
                    <wp:lineTo x="36" y="-102"/>
                  </wp:wrapPolygon>
                </wp:wrapThrough>
                <wp:docPr id="107374183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9283" cy="579101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z-index:25168179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207.85pt,183.7pt" to="284.15pt,229.3pt" wrapcoords="22 -102 -50 102 21550 21678 21622 21475 22 -10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" strokeweight=".5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7696" behindDoc="0" locked="0" layoutInCell="1" allowOverlap="1" wp14:anchorId="46B19549" wp14:editId="25B8FC85">
                <wp:simplePos x="0" y="0"/>
                <wp:positionH relativeFrom="margin">
                  <wp:posOffset>4330881</wp:posOffset>
                </wp:positionH>
                <wp:positionV relativeFrom="line">
                  <wp:posOffset>3488088</wp:posOffset>
                </wp:positionV>
                <wp:extent cx="1038637" cy="193849"/>
                <wp:effectExtent l="0" t="0" r="0" b="0"/>
                <wp:wrapThrough wrapText="bothSides" distL="152400" distR="152400">
                  <wp:wrapPolygon edited="1">
                    <wp:start x="12" y="-348"/>
                    <wp:lineTo x="-12" y="348"/>
                    <wp:lineTo x="21586" y="21946"/>
                    <wp:lineTo x="21610" y="21250"/>
                    <wp:lineTo x="12" y="-348"/>
                  </wp:wrapPolygon>
                </wp:wrapThrough>
                <wp:docPr id="107374183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637" cy="193849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z-index:251677696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341pt,274.65pt" to="422.8pt,289.9pt" wrapcoords="12 -348 -12 348 21573 21946 21597 21250 12 -34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" strokeweight=".5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9744" behindDoc="0" locked="0" layoutInCell="1" allowOverlap="1" wp14:anchorId="44BC3C7A" wp14:editId="0468FD13">
                <wp:simplePos x="0" y="0"/>
                <wp:positionH relativeFrom="margin">
                  <wp:posOffset>2662049</wp:posOffset>
                </wp:positionH>
                <wp:positionV relativeFrom="line">
                  <wp:posOffset>3488160</wp:posOffset>
                </wp:positionV>
                <wp:extent cx="876284" cy="254378"/>
                <wp:effectExtent l="0" t="0" r="0" b="0"/>
                <wp:wrapThrough wrapText="bothSides" distL="152400" distR="152400">
                  <wp:wrapPolygon edited="1">
                    <wp:start x="22" y="-259"/>
                    <wp:lineTo x="-22" y="259"/>
                    <wp:lineTo x="22" y="-259"/>
                    <wp:lineTo x="21621" y="21340"/>
                    <wp:lineTo x="21577" y="21858"/>
                    <wp:lineTo x="-22" y="259"/>
                    <wp:lineTo x="22" y="-259"/>
                  </wp:wrapPolygon>
                </wp:wrapThrough>
                <wp:docPr id="107374183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6284" cy="254378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flip:y;z-index:251679744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209.6pt,274.65pt" to="278.6pt,294.7pt" wrapcoords="22 -258 -22 258 22 -258 21605 21287 21561 21803 -22 258 22 -258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" strokeweight=".5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3360" behindDoc="0" locked="0" layoutInCell="1" allowOverlap="1" wp14:anchorId="4AC172D5" wp14:editId="7A5F204E">
                <wp:simplePos x="0" y="0"/>
                <wp:positionH relativeFrom="margin">
                  <wp:posOffset>2687362</wp:posOffset>
                </wp:positionH>
                <wp:positionV relativeFrom="line">
                  <wp:posOffset>4300623</wp:posOffset>
                </wp:positionV>
                <wp:extent cx="2635846" cy="1506277"/>
                <wp:effectExtent l="0" t="0" r="0" b="0"/>
                <wp:wrapThrough wrapText="bothSides" distL="152400" distR="152400">
                  <wp:wrapPolygon edited="1">
                    <wp:start x="-104" y="-182"/>
                    <wp:lineTo x="-104" y="0"/>
                    <wp:lineTo x="-104" y="21598"/>
                    <wp:lineTo x="-104" y="21780"/>
                    <wp:lineTo x="0" y="21780"/>
                    <wp:lineTo x="21602" y="21780"/>
                    <wp:lineTo x="21706" y="21780"/>
                    <wp:lineTo x="21706" y="21598"/>
                    <wp:lineTo x="21706" y="0"/>
                    <wp:lineTo x="21706" y="-182"/>
                    <wp:lineTo x="21602" y="-182"/>
                    <wp:lineTo x="0" y="-182"/>
                    <wp:lineTo x="-104" y="-182"/>
                  </wp:wrapPolygon>
                </wp:wrapThrough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46" cy="1506277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48083D1C" w14:textId="77777777" w:rsidR="0031123F" w:rsidRDefault="00E921E8">
                            <w:pPr>
                              <w:pStyle w:val="Tummanimi"/>
                              <w:jc w:val="right"/>
                              <w:rPr>
                                <w:rFonts w:ascii="Helvetica" w:eastAsia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Pelvic area</w:t>
                            </w:r>
                          </w:p>
                          <w:p w14:paraId="7F1D492A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18CC2FA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xudate?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Clea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Purule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020A7E5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6FD5C312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Fec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Bile</w:t>
                            </w:r>
                          </w:p>
                          <w:p w14:paraId="76A9834B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01EDAE4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Fibrin?</w:t>
                            </w:r>
                          </w:p>
                          <w:p w14:paraId="1AC04668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il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  <w:p w14:paraId="5D59B4A2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  <w:p w14:paraId="5573952C" w14:textId="77777777" w:rsidR="0031123F" w:rsidRDefault="00E921E8">
                            <w:pPr>
                              <w:pStyle w:val="Tummanimi"/>
                              <w:jc w:val="left"/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Redness of peritoneum?</w:t>
                            </w:r>
                            <w:proofErr w:type="gramEnd"/>
                            <w:r w:rsidR="005A0060">
                              <w:rPr>
                                <w:sz w:val="16"/>
                                <w:szCs w:val="16"/>
                              </w:rPr>
                              <w:t xml:space="preserve">    No     Mild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9" style="position:absolute;margin-left:211.6pt;margin-top:338.65pt;width:207.55pt;height:118.6pt;z-index:251663360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104 -191 -104 -9 -104 21589 -104 21771 0 21771 21597 21771 21701 21771 21701 21589 21701 -9 21701 -191 21597 -191 0 -191 -104 -19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" filled="f" strokeweight="2pt">
                <v:stroke opacity="46517f" miterlimit="4"/>
                <v:textbox inset="4pt,4pt,4pt,4pt">
                  <w:txbxContent>
                    <w:p w14:paraId="48083D1C" w14:textId="77777777" w:rsidR="0031123F" w:rsidRDefault="00E921E8">
                      <w:pPr>
                        <w:pStyle w:val="Tummanimi"/>
                        <w:jc w:val="right"/>
                        <w:rPr>
                          <w:rFonts w:ascii="Helvetica" w:eastAsia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Pelvic area</w:t>
                      </w:r>
                    </w:p>
                    <w:p w14:paraId="7F1D492A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18CC2FA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 xml:space="preserve">Exudate?  </w:t>
                      </w:r>
                      <w:r>
                        <w:rPr>
                          <w:sz w:val="16"/>
                          <w:szCs w:val="16"/>
                        </w:rPr>
                        <w:t xml:space="preserve">  No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Clear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Purulent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3020A7E5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6FD5C312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  <w:t>Fecal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>Bile</w:t>
                      </w:r>
                    </w:p>
                    <w:p w14:paraId="76A9834B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601EDAE4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Fibrin?</w:t>
                      </w:r>
                    </w:p>
                    <w:p w14:paraId="1AC04668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Mild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  <w:p w14:paraId="5D59B4A2" w14:textId="77777777" w:rsidR="0031123F" w:rsidRDefault="0031123F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</w:p>
                    <w:p w14:paraId="5573952C" w14:textId="77777777" w:rsidR="0031123F" w:rsidRDefault="00E921E8">
                      <w:pPr>
                        <w:pStyle w:val="Tummanimi"/>
                        <w:jc w:val="left"/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Redness of peritoneum?</w:t>
                      </w:r>
                      <w:proofErr w:type="gramEnd"/>
                      <w:r w:rsidR="005A0060">
                        <w:rPr>
                          <w:sz w:val="16"/>
                          <w:szCs w:val="16"/>
                        </w:rPr>
                        <w:t xml:space="preserve">    No     Mild    </w:t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w:drawing>
          <wp:anchor distT="152400" distB="152400" distL="152400" distR="152400" simplePos="0" relativeHeight="251667456" behindDoc="0" locked="0" layoutInCell="1" allowOverlap="1" wp14:anchorId="2E6742C1" wp14:editId="4A78A7AD">
            <wp:simplePos x="0" y="0"/>
            <wp:positionH relativeFrom="margin">
              <wp:posOffset>2964889</wp:posOffset>
            </wp:positionH>
            <wp:positionV relativeFrom="line">
              <wp:posOffset>2388828</wp:posOffset>
            </wp:positionV>
            <wp:extent cx="1938970" cy="1814067"/>
            <wp:effectExtent l="0" t="0" r="0" b="0"/>
            <wp:wrapThrough wrapText="bothSides" distL="152400" distR="152400">
              <wp:wrapPolygon edited="1">
                <wp:start x="0" y="0"/>
                <wp:lineTo x="0" y="21601"/>
                <wp:lineTo x="21602" y="21601"/>
                <wp:lineTo x="21602" y="0"/>
                <wp:lineTo x="0" y="0"/>
              </wp:wrapPolygon>
            </wp:wrapThrough>
            <wp:docPr id="107374183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pasted-image.tif"/>
                    <pic:cNvPicPr>
                      <a:picLocks noChangeAspect="1"/>
                    </pic:cNvPicPr>
                  </pic:nvPicPr>
                  <pic:blipFill>
                    <a:blip r:embed="rId7">
                      <a:extLst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8970" cy="181406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8720" behindDoc="0" locked="0" layoutInCell="1" allowOverlap="1" wp14:anchorId="11C56F38" wp14:editId="5E4862E0">
                <wp:simplePos x="0" y="0"/>
                <wp:positionH relativeFrom="margin">
                  <wp:posOffset>3943980</wp:posOffset>
                </wp:positionH>
                <wp:positionV relativeFrom="line">
                  <wp:posOffset>4102112</wp:posOffset>
                </wp:positionV>
                <wp:extent cx="0" cy="197203"/>
                <wp:effectExtent l="0" t="0" r="0" b="0"/>
                <wp:wrapThrough wrapText="bothSides" distL="152400" distR="152400">
                  <wp:wrapPolygon edited="1">
                    <wp:start x="0" y="0"/>
                    <wp:lineTo x="0" y="21605"/>
                    <wp:lineTo x="0" y="0"/>
                  </wp:wrapPolygon>
                </wp:wrapThrough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7203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z-index:251678720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310.55pt,323pt" to="310.55pt,338.55pt" wrapcoords="0 0 0 21536 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" strokeweight=".5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5408" behindDoc="0" locked="0" layoutInCell="1" allowOverlap="1" wp14:anchorId="1A0619AC" wp14:editId="77139D58">
                <wp:simplePos x="0" y="0"/>
                <wp:positionH relativeFrom="margin">
                  <wp:posOffset>5357814</wp:posOffset>
                </wp:positionH>
                <wp:positionV relativeFrom="line">
                  <wp:posOffset>1015500</wp:posOffset>
                </wp:positionV>
                <wp:extent cx="2754032" cy="1942851"/>
                <wp:effectExtent l="0" t="0" r="0" b="0"/>
                <wp:wrapThrough wrapText="bothSides" distL="152400" distR="152400">
                  <wp:wrapPolygon edited="1">
                    <wp:start x="-100" y="-141"/>
                    <wp:lineTo x="-100" y="0"/>
                    <wp:lineTo x="-100" y="21598"/>
                    <wp:lineTo x="-100" y="21740"/>
                    <wp:lineTo x="0" y="21740"/>
                    <wp:lineTo x="21599" y="21740"/>
                    <wp:lineTo x="21699" y="21740"/>
                    <wp:lineTo x="21699" y="21598"/>
                    <wp:lineTo x="21699" y="0"/>
                    <wp:lineTo x="21699" y="-141"/>
                    <wp:lineTo x="21599" y="-141"/>
                    <wp:lineTo x="0" y="-141"/>
                    <wp:lineTo x="-100" y="-141"/>
                  </wp:wrapPolygon>
                </wp:wrapThrough>
                <wp:docPr id="107374184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4032" cy="1942851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701068CA" w14:textId="77777777" w:rsidR="0031123F" w:rsidRDefault="00E921E8">
                            <w:pPr>
                              <w:pStyle w:val="Tummanimi"/>
                              <w:rPr>
                                <w:rFonts w:ascii="Helvetica" w:eastAsia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Left upper abdomen</w:t>
                            </w:r>
                          </w:p>
                          <w:p w14:paraId="409107AB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6DFEF62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xudate?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Clea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Purule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27EF4849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21B4EF83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Fec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Bile</w:t>
                            </w:r>
                          </w:p>
                          <w:p w14:paraId="35554A02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4050B44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Fibrin?</w:t>
                            </w:r>
                          </w:p>
                          <w:p w14:paraId="708DEFB0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il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  <w:p w14:paraId="103137CA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B35F5CE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Localization of infection in peritoneum?</w:t>
                            </w:r>
                            <w:proofErr w:type="gramEnd"/>
                          </w:p>
                          <w:p w14:paraId="7023CD3B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88531C4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Pariet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            Visceral            Both</w:t>
                            </w:r>
                          </w:p>
                          <w:p w14:paraId="18D3043F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256A8C5" w14:textId="77777777" w:rsidR="0031123F" w:rsidRDefault="00E921E8">
                            <w:pPr>
                              <w:pStyle w:val="Tummanimi"/>
                              <w:jc w:val="left"/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Redness of peritoneum?</w:t>
                            </w:r>
                            <w:proofErr w:type="gramEnd"/>
                            <w:r w:rsidR="005A0060">
                              <w:rPr>
                                <w:sz w:val="16"/>
                                <w:szCs w:val="16"/>
                              </w:rPr>
                              <w:t xml:space="preserve">    No        Mild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0" style="position:absolute;margin-left:421.9pt;margin-top:79.95pt;width:216.85pt;height:153pt;z-index:251665408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105 -141 -105 0 -105 21591 -105 21733 -5 21733 21594 21733 21694 21733 21694 21591 21694 0 21694 -141 21594 -141 -5 -141 -105 -14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" filled="f" strokeweight="2pt">
                <v:stroke opacity="46517f" miterlimit="4"/>
                <v:textbox inset="4pt,4pt,4pt,4pt">
                  <w:txbxContent>
                    <w:p w14:paraId="701068CA" w14:textId="77777777" w:rsidR="0031123F" w:rsidRDefault="00E921E8">
                      <w:pPr>
                        <w:pStyle w:val="Tummanimi"/>
                        <w:rPr>
                          <w:rFonts w:ascii="Helvetica" w:eastAsia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Left upper abdomen</w:t>
                      </w:r>
                    </w:p>
                    <w:p w14:paraId="409107AB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16DFEF62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 xml:space="preserve">Exudate?  </w:t>
                      </w:r>
                      <w:r>
                        <w:rPr>
                          <w:sz w:val="16"/>
                          <w:szCs w:val="16"/>
                        </w:rPr>
                        <w:t xml:space="preserve">  No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Clear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Purulent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27EF4849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21B4EF83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  <w:t>Fecal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>Bile</w:t>
                      </w:r>
                    </w:p>
                    <w:p w14:paraId="35554A02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4050B44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Fibrin?</w:t>
                      </w:r>
                    </w:p>
                    <w:p w14:paraId="708DEFB0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Mild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  <w:p w14:paraId="103137CA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4B35F5CE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Localization of infection in peritoneum?</w:t>
                      </w:r>
                      <w:proofErr w:type="gramEnd"/>
                    </w:p>
                    <w:p w14:paraId="7023CD3B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88531C4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val="it-IT"/>
                        </w:rPr>
                        <w:t>Parieta</w:t>
                      </w:r>
                      <w:r>
                        <w:rPr>
                          <w:sz w:val="16"/>
                          <w:szCs w:val="16"/>
                        </w:rPr>
                        <w:t>l            Visceral            Both</w:t>
                      </w:r>
                    </w:p>
                    <w:p w14:paraId="18D3043F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7256A8C5" w14:textId="77777777" w:rsidR="0031123F" w:rsidRDefault="00E921E8">
                      <w:pPr>
                        <w:pStyle w:val="Tummanimi"/>
                        <w:jc w:val="left"/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Redness of peritoneum?</w:t>
                      </w:r>
                      <w:proofErr w:type="gramEnd"/>
                      <w:r w:rsidR="005A0060">
                        <w:rPr>
                          <w:sz w:val="16"/>
                          <w:szCs w:val="16"/>
                        </w:rPr>
                        <w:t xml:space="preserve">    No        Mild      </w:t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4384" behindDoc="0" locked="0" layoutInCell="1" allowOverlap="1" wp14:anchorId="46882C35" wp14:editId="7114D52D">
                <wp:simplePos x="0" y="0"/>
                <wp:positionH relativeFrom="margin">
                  <wp:posOffset>5356961</wp:posOffset>
                </wp:positionH>
                <wp:positionV relativeFrom="line">
                  <wp:posOffset>2996443</wp:posOffset>
                </wp:positionV>
                <wp:extent cx="2758920" cy="2072739"/>
                <wp:effectExtent l="0" t="0" r="0" b="0"/>
                <wp:wrapThrough wrapText="bothSides" distL="152400" distR="152400">
                  <wp:wrapPolygon edited="1">
                    <wp:start x="-99" y="-132"/>
                    <wp:lineTo x="-99" y="0"/>
                    <wp:lineTo x="-99" y="21601"/>
                    <wp:lineTo x="-99" y="21734"/>
                    <wp:lineTo x="0" y="21734"/>
                    <wp:lineTo x="21601" y="21734"/>
                    <wp:lineTo x="21701" y="21734"/>
                    <wp:lineTo x="21701" y="21601"/>
                    <wp:lineTo x="21701" y="0"/>
                    <wp:lineTo x="21701" y="-132"/>
                    <wp:lineTo x="21601" y="-132"/>
                    <wp:lineTo x="0" y="-132"/>
                    <wp:lineTo x="-99" y="-132"/>
                  </wp:wrapPolygon>
                </wp:wrapThrough>
                <wp:docPr id="107374184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8920" cy="2072739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5EEE6D06" w14:textId="77777777" w:rsidR="0031123F" w:rsidRDefault="00E921E8">
                            <w:pPr>
                              <w:pStyle w:val="Tummanimi"/>
                              <w:rPr>
                                <w:rFonts w:ascii="Helvetica" w:eastAsia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Left lower abdomen</w:t>
                            </w:r>
                          </w:p>
                          <w:p w14:paraId="7BD959B1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C52D0C9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xudate?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Clea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Purule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7020A807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2FDAFBCC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Fec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Bile</w:t>
                            </w:r>
                          </w:p>
                          <w:p w14:paraId="7EFA8045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B17DBFD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Fibrin?</w:t>
                            </w:r>
                          </w:p>
                          <w:p w14:paraId="0D5F5BBE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il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  <w:p w14:paraId="1E4F51FB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408C85F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Localization of infection in peritoneum?</w:t>
                            </w:r>
                            <w:proofErr w:type="gramEnd"/>
                          </w:p>
                          <w:p w14:paraId="3FFBDB93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C2361EE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Pariet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            Visceral            Both</w:t>
                            </w:r>
                          </w:p>
                          <w:p w14:paraId="3470C4E6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53E726F" w14:textId="77777777" w:rsidR="0031123F" w:rsidRDefault="00E921E8">
                            <w:pPr>
                              <w:pStyle w:val="Tummanimi"/>
                              <w:jc w:val="left"/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Redness of peritoneum?</w:t>
                            </w:r>
                            <w:proofErr w:type="gramEnd"/>
                            <w:r w:rsidR="005A0060">
                              <w:rPr>
                                <w:sz w:val="16"/>
                                <w:szCs w:val="16"/>
                              </w:rPr>
                              <w:t xml:space="preserve">    No        Mild 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1" style="position:absolute;margin-left:421.8pt;margin-top:235.95pt;width:217.25pt;height:163.2pt;z-index:251664384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99 -139 -99 -7 -99 21594 -99 21727 0 21727 21596 21727 21696 21727 21696 21594 21696 -7 21696 -139 21596 -139 0 -139 -99 -13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" filled="f" strokeweight="2pt">
                <v:stroke opacity="46517f" miterlimit="4"/>
                <v:textbox inset="4pt,4pt,4pt,4pt">
                  <w:txbxContent>
                    <w:p w14:paraId="5EEE6D06" w14:textId="77777777" w:rsidR="0031123F" w:rsidRDefault="00E921E8">
                      <w:pPr>
                        <w:pStyle w:val="Tummanimi"/>
                        <w:rPr>
                          <w:rFonts w:ascii="Helvetica" w:eastAsia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Left lower abdomen</w:t>
                      </w:r>
                    </w:p>
                    <w:p w14:paraId="7BD959B1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5C52D0C9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 xml:space="preserve">Exudate?  </w:t>
                      </w:r>
                      <w:r>
                        <w:rPr>
                          <w:sz w:val="16"/>
                          <w:szCs w:val="16"/>
                        </w:rPr>
                        <w:t xml:space="preserve">  No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Clear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Purulent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7020A807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2FDAFBCC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  <w:t>Fecal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>Bile</w:t>
                      </w:r>
                    </w:p>
                    <w:p w14:paraId="7EFA8045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6B17DBFD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Fibrin?</w:t>
                      </w:r>
                    </w:p>
                    <w:p w14:paraId="0D5F5BBE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Mild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  <w:p w14:paraId="1E4F51FB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6408C85F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Localization of infection in peritoneum?</w:t>
                      </w:r>
                      <w:proofErr w:type="gramEnd"/>
                    </w:p>
                    <w:p w14:paraId="3FFBDB93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3C2361EE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val="it-IT"/>
                        </w:rPr>
                        <w:t>Parieta</w:t>
                      </w:r>
                      <w:r>
                        <w:rPr>
                          <w:sz w:val="16"/>
                          <w:szCs w:val="16"/>
                        </w:rPr>
                        <w:t>l            Visceral            Both</w:t>
                      </w:r>
                    </w:p>
                    <w:p w14:paraId="3470C4E6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653E726F" w14:textId="77777777" w:rsidR="0031123F" w:rsidRDefault="00E921E8">
                      <w:pPr>
                        <w:pStyle w:val="Tummanimi"/>
                        <w:jc w:val="left"/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Redness of peritoneum?</w:t>
                      </w:r>
                      <w:proofErr w:type="gramEnd"/>
                      <w:r w:rsidR="005A0060">
                        <w:rPr>
                          <w:sz w:val="16"/>
                          <w:szCs w:val="16"/>
                        </w:rPr>
                        <w:t xml:space="preserve">    No        Mild      </w:t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80768" behindDoc="0" locked="0" layoutInCell="1" allowOverlap="1" wp14:anchorId="47431D14" wp14:editId="74BF5A4F">
                <wp:simplePos x="0" y="0"/>
                <wp:positionH relativeFrom="margin">
                  <wp:posOffset>3937676</wp:posOffset>
                </wp:positionH>
                <wp:positionV relativeFrom="line">
                  <wp:posOffset>2304381</wp:posOffset>
                </wp:positionV>
                <wp:extent cx="158249" cy="1182892"/>
                <wp:effectExtent l="0" t="0" r="0" b="0"/>
                <wp:wrapThrough wrapText="bothSides" distL="152400" distR="152400">
                  <wp:wrapPolygon edited="1">
                    <wp:start x="430" y="-8"/>
                    <wp:lineTo x="-430" y="8"/>
                    <wp:lineTo x="430" y="-8"/>
                    <wp:lineTo x="22029" y="21592"/>
                    <wp:lineTo x="21170" y="21607"/>
                    <wp:lineTo x="-430" y="8"/>
                    <wp:lineTo x="430" y="-8"/>
                  </wp:wrapPolygon>
                </wp:wrapThrough>
                <wp:docPr id="107374184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8249" cy="1182892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officeArt object" o:spid="_x0000_s1026" style="position:absolute;flip:y;z-index:251680768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" from="310.05pt,181.45pt" to="322.5pt,274.6pt" wrapcoords="430 -20 -430 -4 430 -20 22029 21569 21170 21584 -430 -4 430 -2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" strokeweight=".5pt">
                <v:stroke miterlimit="4" joinstyle="miter"/>
                <w10:wrap type="through" anchorx="margin" anchory="line"/>
              </v:lin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1312" behindDoc="0" locked="0" layoutInCell="1" allowOverlap="1" wp14:anchorId="6BF884EE" wp14:editId="38107E98">
                <wp:simplePos x="0" y="0"/>
                <wp:positionH relativeFrom="margin">
                  <wp:posOffset>12700</wp:posOffset>
                </wp:positionH>
                <wp:positionV relativeFrom="line">
                  <wp:posOffset>1086550</wp:posOffset>
                </wp:positionV>
                <wp:extent cx="2636590" cy="2025601"/>
                <wp:effectExtent l="0" t="0" r="0" b="0"/>
                <wp:wrapThrough wrapText="bothSides" distL="152400" distR="152400">
                  <wp:wrapPolygon edited="1">
                    <wp:start x="-104" y="-135"/>
                    <wp:lineTo x="-104" y="0"/>
                    <wp:lineTo x="-104" y="21601"/>
                    <wp:lineTo x="-104" y="21736"/>
                    <wp:lineTo x="0" y="21736"/>
                    <wp:lineTo x="21599" y="21736"/>
                    <wp:lineTo x="21703" y="21736"/>
                    <wp:lineTo x="21703" y="21601"/>
                    <wp:lineTo x="21703" y="0"/>
                    <wp:lineTo x="21703" y="-135"/>
                    <wp:lineTo x="21599" y="-135"/>
                    <wp:lineTo x="0" y="-135"/>
                    <wp:lineTo x="-104" y="-135"/>
                  </wp:wrapPolygon>
                </wp:wrapThrough>
                <wp:docPr id="107374184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6590" cy="2025601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val="1"/>
                          </a:ext>
                        </a:extLst>
                      </wps:spPr>
                      <wps:txbx>
                        <w:txbxContent>
                          <w:p w14:paraId="002B33D7" w14:textId="77777777" w:rsidR="0031123F" w:rsidRDefault="00E921E8">
                            <w:pPr>
                              <w:pStyle w:val="Tummanimi"/>
                              <w:rPr>
                                <w:rFonts w:ascii="Helvetica" w:eastAsia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Right upper abdomen</w:t>
                            </w:r>
                          </w:p>
                          <w:p w14:paraId="14707B47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xudate?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Clea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Purule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A3600CD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44C98E8C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Fec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Bile</w:t>
                            </w:r>
                          </w:p>
                          <w:p w14:paraId="036E6741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D7BECA6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Fibrin?</w:t>
                            </w:r>
                          </w:p>
                          <w:p w14:paraId="56327372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il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  <w:p w14:paraId="6883BFC4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160BCDD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Localization of infection in peritoneum?</w:t>
                            </w:r>
                            <w:proofErr w:type="gramEnd"/>
                          </w:p>
                          <w:p w14:paraId="173A2B07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D915C9F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Pariet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            Visceral            Both</w:t>
                            </w:r>
                          </w:p>
                          <w:p w14:paraId="3C9B18A1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50C9C4D" w14:textId="77777777" w:rsidR="0031123F" w:rsidRDefault="00E921E8">
                            <w:pPr>
                              <w:pStyle w:val="Tummanimi"/>
                              <w:jc w:val="left"/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Redness of peritoneum?</w:t>
                            </w:r>
                            <w:proofErr w:type="gramEnd"/>
                            <w:r w:rsidR="005A0060">
                              <w:rPr>
                                <w:sz w:val="16"/>
                                <w:szCs w:val="16"/>
                              </w:rPr>
                              <w:t xml:space="preserve">    No    Mild 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2" style="position:absolute;margin-left:1pt;margin-top:85.55pt;width:207.6pt;height:159.5pt;z-index:25166131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104 -135 -104 0 -104 21594 -104 21729 0 21729 21599 21729 21703 21729 21703 21594 21703 0 21703 -135 21599 -135 0 -135 -104 -13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" mv:complextextbox="1" filled="f" strokeweight="2pt">
                <v:stroke opacity="46517f" miterlimit="4"/>
                <v:textbox inset="4pt,4pt,4pt,4pt">
                  <w:txbxContent>
                    <w:p w14:paraId="002B33D7" w14:textId="77777777" w:rsidR="0031123F" w:rsidRDefault="00E921E8">
                      <w:pPr>
                        <w:pStyle w:val="Tummanimi"/>
                        <w:rPr>
                          <w:rFonts w:ascii="Helvetica" w:eastAsia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Right upper abdomen</w:t>
                      </w:r>
                    </w:p>
                    <w:p w14:paraId="14707B47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 xml:space="preserve">Exudate?  </w:t>
                      </w:r>
                      <w:r>
                        <w:rPr>
                          <w:sz w:val="16"/>
                          <w:szCs w:val="16"/>
                        </w:rPr>
                        <w:t xml:space="preserve">  No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Clear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Purulent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3A3600CD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44C98E8C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  <w:t>Fecal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>Bile</w:t>
                      </w:r>
                    </w:p>
                    <w:p w14:paraId="036E6741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3D7BECA6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Fibrin?</w:t>
                      </w:r>
                    </w:p>
                    <w:p w14:paraId="56327372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Mild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  <w:p w14:paraId="6883BFC4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160BCDD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Localization of infection in peritoneum?</w:t>
                      </w:r>
                      <w:proofErr w:type="gramEnd"/>
                    </w:p>
                    <w:p w14:paraId="173A2B07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D915C9F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val="it-IT"/>
                        </w:rPr>
                        <w:t>Parieta</w:t>
                      </w:r>
                      <w:r>
                        <w:rPr>
                          <w:sz w:val="16"/>
                          <w:szCs w:val="16"/>
                        </w:rPr>
                        <w:t>l            Visceral            Both</w:t>
                      </w:r>
                    </w:p>
                    <w:p w14:paraId="3C9B18A1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50C9C4D" w14:textId="77777777" w:rsidR="0031123F" w:rsidRDefault="00E921E8">
                      <w:pPr>
                        <w:pStyle w:val="Tummanimi"/>
                        <w:jc w:val="left"/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Redness of peritoneum?</w:t>
                      </w:r>
                      <w:proofErr w:type="gramEnd"/>
                      <w:r w:rsidR="005A0060">
                        <w:rPr>
                          <w:sz w:val="16"/>
                          <w:szCs w:val="16"/>
                        </w:rPr>
                        <w:t xml:space="preserve">    No    Mild     </w:t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6432" behindDoc="0" locked="0" layoutInCell="1" allowOverlap="1" wp14:anchorId="6BD568DB" wp14:editId="75247904">
                <wp:simplePos x="0" y="0"/>
                <wp:positionH relativeFrom="margin">
                  <wp:posOffset>2687362</wp:posOffset>
                </wp:positionH>
                <wp:positionV relativeFrom="line">
                  <wp:posOffset>269658</wp:posOffset>
                </wp:positionV>
                <wp:extent cx="2637334" cy="2050875"/>
                <wp:effectExtent l="0" t="0" r="0" b="0"/>
                <wp:wrapThrough wrapText="bothSides" distL="152400" distR="152400">
                  <wp:wrapPolygon edited="1">
                    <wp:start x="-104" y="-134"/>
                    <wp:lineTo x="-104" y="0"/>
                    <wp:lineTo x="-104" y="21602"/>
                    <wp:lineTo x="-104" y="21736"/>
                    <wp:lineTo x="0" y="21736"/>
                    <wp:lineTo x="21599" y="21736"/>
                    <wp:lineTo x="21703" y="21736"/>
                    <wp:lineTo x="21703" y="21602"/>
                    <wp:lineTo x="21703" y="0"/>
                    <wp:lineTo x="21703" y="-134"/>
                    <wp:lineTo x="21599" y="-134"/>
                    <wp:lineTo x="0" y="-134"/>
                    <wp:lineTo x="-104" y="-134"/>
                  </wp:wrapPolygon>
                </wp:wrapThrough>
                <wp:docPr id="1073741844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7334" cy="2050875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val="1"/>
                          </a:ext>
                        </a:extLst>
                      </wps:spPr>
                      <wps:txbx>
                        <w:txbxContent>
                          <w:p w14:paraId="5842F8F9" w14:textId="77777777" w:rsidR="0031123F" w:rsidRDefault="00E921E8">
                            <w:pPr>
                              <w:pStyle w:val="Tummanimi"/>
                              <w:rPr>
                                <w:rFonts w:ascii="Helvetica" w:eastAsia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Mid-abdomen, small bowel</w:t>
                            </w:r>
                          </w:p>
                          <w:p w14:paraId="1C563BB4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xudate?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Clea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Purule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333D3AAA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4F00502B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Fec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Bile</w:t>
                            </w:r>
                          </w:p>
                          <w:p w14:paraId="5A10553D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FA2FA46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Fibrin?</w:t>
                            </w:r>
                          </w:p>
                          <w:p w14:paraId="6A682598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il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  <w:p w14:paraId="38773413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015A068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Localization of infection in peritoneum?</w:t>
                            </w:r>
                            <w:proofErr w:type="gramEnd"/>
                          </w:p>
                          <w:p w14:paraId="68B79803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64F89F2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Pariet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            Visceral            Both</w:t>
                            </w:r>
                          </w:p>
                          <w:p w14:paraId="146C0779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F67586B" w14:textId="77777777" w:rsidR="0031123F" w:rsidRDefault="00E921E8">
                            <w:pPr>
                              <w:pStyle w:val="Tummanimi"/>
                              <w:jc w:val="left"/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Redness of peritoneum?</w:t>
                            </w:r>
                            <w:proofErr w:type="gramEnd"/>
                            <w:r w:rsidR="005A0060">
                              <w:rPr>
                                <w:sz w:val="16"/>
                                <w:szCs w:val="16"/>
                              </w:rPr>
                              <w:t xml:space="preserve">    No     Mild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3" style="position:absolute;margin-left:211.6pt;margin-top:21.25pt;width:207.65pt;height:161.5pt;z-index:25166643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104 -141 -104 -7 -104 21589 -104 21723 0 21723 21599 21723 21703 21723 21703 21589 21703 -7 21703 -141 21599 -141 0 -141 -104 -14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" mv:complextextbox="1" filled="f" strokeweight="2pt">
                <v:stroke opacity="46517f" miterlimit="4"/>
                <v:textbox inset="4pt,4pt,4pt,4pt">
                  <w:txbxContent>
                    <w:p w14:paraId="5842F8F9" w14:textId="77777777" w:rsidR="0031123F" w:rsidRDefault="00E921E8">
                      <w:pPr>
                        <w:pStyle w:val="Tummanimi"/>
                        <w:rPr>
                          <w:rFonts w:ascii="Helvetica" w:eastAsia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Mid-abdomen, small bowel</w:t>
                      </w:r>
                    </w:p>
                    <w:p w14:paraId="1C563BB4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 xml:space="preserve">Exudate?  </w:t>
                      </w:r>
                      <w:r>
                        <w:rPr>
                          <w:sz w:val="16"/>
                          <w:szCs w:val="16"/>
                        </w:rPr>
                        <w:t xml:space="preserve">  No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Clear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Purulent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333D3AAA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4F00502B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  <w:t>Fecal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>Bile</w:t>
                      </w:r>
                    </w:p>
                    <w:p w14:paraId="5A10553D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3FA2FA46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Fibrin?</w:t>
                      </w:r>
                    </w:p>
                    <w:p w14:paraId="6A682598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Mild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  <w:p w14:paraId="38773413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5015A068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Localization of infection in peritoneum?</w:t>
                      </w:r>
                      <w:proofErr w:type="gramEnd"/>
                    </w:p>
                    <w:p w14:paraId="68B79803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664F89F2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val="it-IT"/>
                        </w:rPr>
                        <w:t>Parieta</w:t>
                      </w:r>
                      <w:r>
                        <w:rPr>
                          <w:sz w:val="16"/>
                          <w:szCs w:val="16"/>
                        </w:rPr>
                        <w:t>l            Visceral            Both</w:t>
                      </w:r>
                    </w:p>
                    <w:p w14:paraId="146C0779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0F67586B" w14:textId="77777777" w:rsidR="0031123F" w:rsidRDefault="00E921E8">
                      <w:pPr>
                        <w:pStyle w:val="Tummanimi"/>
                        <w:jc w:val="left"/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Redness of peritoneum?</w:t>
                      </w:r>
                      <w:proofErr w:type="gramEnd"/>
                      <w:r w:rsidR="005A0060">
                        <w:rPr>
                          <w:sz w:val="16"/>
                          <w:szCs w:val="16"/>
                        </w:rPr>
                        <w:t xml:space="preserve">    No     Mild    </w:t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62336" behindDoc="0" locked="0" layoutInCell="1" allowOverlap="1" wp14:anchorId="1343782E" wp14:editId="1E663B94">
                <wp:simplePos x="0" y="0"/>
                <wp:positionH relativeFrom="margin">
                  <wp:posOffset>12699</wp:posOffset>
                </wp:positionH>
                <wp:positionV relativeFrom="line">
                  <wp:posOffset>3148453</wp:posOffset>
                </wp:positionV>
                <wp:extent cx="2636590" cy="2037045"/>
                <wp:effectExtent l="0" t="0" r="0" b="0"/>
                <wp:wrapThrough wrapText="bothSides" distL="152400" distR="152400">
                  <wp:wrapPolygon edited="1">
                    <wp:start x="-104" y="-135"/>
                    <wp:lineTo x="-104" y="0"/>
                    <wp:lineTo x="-104" y="21601"/>
                    <wp:lineTo x="-104" y="21736"/>
                    <wp:lineTo x="0" y="21736"/>
                    <wp:lineTo x="21599" y="21736"/>
                    <wp:lineTo x="21703" y="21736"/>
                    <wp:lineTo x="21703" y="21601"/>
                    <wp:lineTo x="21703" y="0"/>
                    <wp:lineTo x="21703" y="-135"/>
                    <wp:lineTo x="21599" y="-135"/>
                    <wp:lineTo x="0" y="-135"/>
                    <wp:lineTo x="-104" y="-135"/>
                  </wp:wrapPolygon>
                </wp:wrapThrough>
                <wp:docPr id="107374184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6590" cy="2037045"/>
                        </a:xfrm>
                        <a:prstGeom prst="rect">
                          <a:avLst/>
                        </a:prstGeom>
                        <a:noFill/>
                        <a:ln w="25400" cap="flat">
                          <a:solidFill>
                            <a:srgbClr val="000000">
                              <a:alpha val="71000"/>
                            </a:srgbClr>
                          </a:solidFill>
                          <a:prstDash val="solid"/>
                          <a:miter lim="400000"/>
                        </a:ln>
                        <a:effectLst/>
                      </wps:spPr>
                      <wps:txbx>
                        <w:txbxContent>
                          <w:p w14:paraId="4693F4BA" w14:textId="77777777" w:rsidR="0031123F" w:rsidRDefault="00E921E8">
                            <w:pPr>
                              <w:pStyle w:val="Tummanimi"/>
                              <w:rPr>
                                <w:rFonts w:ascii="Helvetica" w:eastAsia="Helvetica" w:hAnsi="Helvetica" w:cs="Helvetica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</w:rPr>
                              <w:t>Right lower abdomen</w:t>
                            </w:r>
                          </w:p>
                          <w:p w14:paraId="35205013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3ACADD6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Exudate?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Clea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 xml:space="preserve">    Purulent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0295C8C8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</w:p>
                          <w:p w14:paraId="4744528F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Feca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  <w:t>Bile</w:t>
                            </w:r>
                          </w:p>
                          <w:p w14:paraId="232010BE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02F1CDF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Fibrin?</w:t>
                            </w:r>
                          </w:p>
                          <w:p w14:paraId="4A73544E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ild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ab/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  <w:p w14:paraId="4575FE24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AA381B2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rFonts w:ascii="Helvetica" w:eastAsia="Helvetica" w:hAnsi="Helvetica" w:cs="Helvetica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Localization of infection in peritoneum?</w:t>
                            </w:r>
                            <w:proofErr w:type="gramEnd"/>
                          </w:p>
                          <w:p w14:paraId="4DB3629A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5DA9F16" w14:textId="77777777" w:rsidR="0031123F" w:rsidRDefault="00E921E8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Pariet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l            Visceral            Both</w:t>
                            </w:r>
                          </w:p>
                          <w:p w14:paraId="5F15F378" w14:textId="77777777" w:rsidR="0031123F" w:rsidRDefault="0031123F">
                            <w:pPr>
                              <w:pStyle w:val="Tummanimi"/>
                              <w:jc w:val="left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82A32C2" w14:textId="77777777" w:rsidR="0031123F" w:rsidRDefault="00E921E8">
                            <w:pPr>
                              <w:pStyle w:val="Tummanimi"/>
                              <w:jc w:val="left"/>
                            </w:pPr>
                            <w:proofErr w:type="gramStart"/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16"/>
                                <w:szCs w:val="16"/>
                              </w:rPr>
                              <w:t>Redness of peritoneum?</w:t>
                            </w:r>
                            <w:proofErr w:type="gramEnd"/>
                            <w:r w:rsidR="005A0060">
                              <w:rPr>
                                <w:sz w:val="16"/>
                                <w:szCs w:val="16"/>
                              </w:rPr>
                              <w:t xml:space="preserve">    No     Mild   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bstantial</w:t>
                            </w: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4" style="position:absolute;margin-left:1pt;margin-top:247.9pt;width:207.6pt;height:160.4pt;z-index:251662336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-109 -135 -109 0 -109 21594 -109 21729 -5 21729 21594 21729 21698 21729 21698 21594 21698 0 21698 -135 21594 -135 -5 -135 -109 -13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" filled="f" strokeweight="2pt">
                <v:stroke opacity="46517f" miterlimit="4"/>
                <v:textbox inset="4pt,4pt,4pt,4pt">
                  <w:txbxContent>
                    <w:p w14:paraId="4693F4BA" w14:textId="77777777" w:rsidR="0031123F" w:rsidRDefault="00E921E8">
                      <w:pPr>
                        <w:pStyle w:val="Tummanimi"/>
                        <w:rPr>
                          <w:rFonts w:ascii="Helvetica" w:eastAsia="Helvetica" w:hAnsi="Helvetica" w:cs="Helvetica"/>
                          <w:b/>
                          <w:bCs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</w:rPr>
                        <w:t>Right lower abdomen</w:t>
                      </w:r>
                    </w:p>
                    <w:p w14:paraId="35205013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33ACADD6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 xml:space="preserve">Exudate?  </w:t>
                      </w:r>
                      <w:r>
                        <w:rPr>
                          <w:sz w:val="16"/>
                          <w:szCs w:val="16"/>
                        </w:rPr>
                        <w:t xml:space="preserve">  No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Clear</w:t>
                      </w:r>
                      <w:r>
                        <w:rPr>
                          <w:sz w:val="16"/>
                          <w:szCs w:val="16"/>
                        </w:rPr>
                        <w:tab/>
                        <w:t xml:space="preserve">    Purulent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0295C8C8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</w:r>
                    </w:p>
                    <w:p w14:paraId="4744528F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ab/>
                        <w:t>Fecal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  <w:t>Bile</w:t>
                      </w:r>
                    </w:p>
                    <w:p w14:paraId="232010BE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202F1CDF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Fibrin?</w:t>
                      </w:r>
                    </w:p>
                    <w:p w14:paraId="4A73544E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No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Mild</w:t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ab/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  <w:p w14:paraId="4575FE24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5AA381B2" w14:textId="77777777" w:rsidR="0031123F" w:rsidRDefault="00E921E8">
                      <w:pPr>
                        <w:pStyle w:val="Tummanimi"/>
                        <w:jc w:val="left"/>
                        <w:rPr>
                          <w:rFonts w:ascii="Helvetica" w:eastAsia="Helvetica" w:hAnsi="Helvetica" w:cs="Helvetica"/>
                          <w:b/>
                          <w:bCs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Localization of infection in peritoneum?</w:t>
                      </w:r>
                      <w:proofErr w:type="gramEnd"/>
                    </w:p>
                    <w:p w14:paraId="4DB3629A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75DA9F16" w14:textId="77777777" w:rsidR="0031123F" w:rsidRDefault="00E921E8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  <w:lang w:val="it-IT"/>
                        </w:rPr>
                        <w:t>Parieta</w:t>
                      </w:r>
                      <w:r>
                        <w:rPr>
                          <w:sz w:val="16"/>
                          <w:szCs w:val="16"/>
                        </w:rPr>
                        <w:t>l            Visceral            Both</w:t>
                      </w:r>
                    </w:p>
                    <w:p w14:paraId="5F15F378" w14:textId="77777777" w:rsidR="0031123F" w:rsidRDefault="0031123F">
                      <w:pPr>
                        <w:pStyle w:val="Tummanimi"/>
                        <w:jc w:val="left"/>
                        <w:rPr>
                          <w:sz w:val="16"/>
                          <w:szCs w:val="16"/>
                        </w:rPr>
                      </w:pPr>
                    </w:p>
                    <w:p w14:paraId="682A32C2" w14:textId="77777777" w:rsidR="0031123F" w:rsidRDefault="00E921E8">
                      <w:pPr>
                        <w:pStyle w:val="Tummanimi"/>
                        <w:jc w:val="left"/>
                      </w:pPr>
                      <w:proofErr w:type="gramStart"/>
                      <w:r>
                        <w:rPr>
                          <w:rFonts w:ascii="Helvetica" w:hAnsi="Helvetica"/>
                          <w:b/>
                          <w:bCs/>
                          <w:sz w:val="16"/>
                          <w:szCs w:val="16"/>
                        </w:rPr>
                        <w:t>Redness of peritoneum?</w:t>
                      </w:r>
                      <w:proofErr w:type="gramEnd"/>
                      <w:r w:rsidR="005A0060">
                        <w:rPr>
                          <w:sz w:val="16"/>
                          <w:szCs w:val="16"/>
                        </w:rPr>
                        <w:t xml:space="preserve">    No     Mild    </w:t>
                      </w:r>
                      <w:r>
                        <w:rPr>
                          <w:sz w:val="16"/>
                          <w:szCs w:val="16"/>
                        </w:rPr>
                        <w:t>Substantial</w:t>
                      </w:r>
                    </w:p>
                  </w:txbxContent>
                </v:textbox>
                <w10:wrap type="through" anchorx="margin" anchory="line"/>
              </v:rect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3600" behindDoc="0" locked="0" layoutInCell="1" allowOverlap="1" wp14:anchorId="53085F73" wp14:editId="0342B1F2">
                <wp:simplePos x="0" y="0"/>
                <wp:positionH relativeFrom="page">
                  <wp:posOffset>4515494</wp:posOffset>
                </wp:positionH>
                <wp:positionV relativeFrom="page">
                  <wp:posOffset>4907756</wp:posOffset>
                </wp:positionV>
                <wp:extent cx="290662" cy="340668"/>
                <wp:effectExtent l="0" t="0" r="0" b="0"/>
                <wp:wrapThrough wrapText="bothSides" distL="152400" distR="152400">
                  <wp:wrapPolygon edited="1">
                    <wp:start x="-236" y="-403"/>
                    <wp:lineTo x="-236" y="0"/>
                    <wp:lineTo x="-472" y="21591"/>
                    <wp:lineTo x="-472" y="22018"/>
                    <wp:lineTo x="0" y="21993"/>
                    <wp:lineTo x="21618" y="21767"/>
                    <wp:lineTo x="22061" y="21767"/>
                    <wp:lineTo x="22061" y="21364"/>
                    <wp:lineTo x="22002" y="0"/>
                    <wp:lineTo x="22002" y="-403"/>
                    <wp:lineTo x="21530" y="-403"/>
                    <wp:lineTo x="236" y="-403"/>
                    <wp:lineTo x="-236" y="-403"/>
                  </wp:wrapPolygon>
                </wp:wrapThrough>
                <wp:docPr id="1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662" cy="340668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21600" y="21370"/>
                              </a:moveTo>
                              <a:lnTo>
                                <a:pt x="21519" y="0"/>
                              </a:lnTo>
                              <a:lnTo>
                                <a:pt x="236" y="1"/>
                              </a:lnTo>
                              <a:lnTo>
                                <a:pt x="0" y="21600"/>
                              </a:lnTo>
                              <a:lnTo>
                                <a:pt x="21600" y="21370"/>
                              </a:lnTo>
                              <a:close/>
                            </a:path>
                          </a:pathLst>
                        </a:cu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officeArt object" o:spid="_x0000_s1026" style="position:absolute;margin-left:355.55pt;margin-top:386.45pt;width:22.9pt;height:26.8pt;z-index:251673600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coordsize="21600,21600" wrapcoords="-3164 -6981 -3164 -630 -6342 339588 -6342 346316 0 345922 290440 342361 296391 342361 296391 336011 295596 -630 295596 -6981 289255 -6981 3164 -6981 -3164 -698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" path="m21600,21370l21519,,236,1,,21600,21600,21370xe" filled="f" strokeweight="1pt">
                <v:stroke miterlimit="4" joinstyle="miter"/>
                <v:path arrowok="t" o:extrusionok="f" o:connecttype="custom" o:connectlocs="145331,170334;145331,170334;145331,170334;145331,170334" o:connectangles="0,90,180,270"/>
                <w10:wrap type="through" anchorx="page" anchory="page"/>
              </v:shap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4624" behindDoc="0" locked="0" layoutInCell="1" allowOverlap="1" wp14:anchorId="30B14B5C" wp14:editId="1CA4D5FA">
                <wp:simplePos x="0" y="0"/>
                <wp:positionH relativeFrom="page">
                  <wp:posOffset>4812656</wp:posOffset>
                </wp:positionH>
                <wp:positionV relativeFrom="page">
                  <wp:posOffset>4277616</wp:posOffset>
                </wp:positionV>
                <wp:extent cx="340717" cy="719996"/>
                <wp:effectExtent l="0" t="0" r="0" b="0"/>
                <wp:wrapThrough wrapText="bothSides" distL="152400" distR="152400">
                  <wp:wrapPolygon edited="1">
                    <wp:start x="21034" y="0"/>
                    <wp:lineTo x="21185" y="21181"/>
                    <wp:lineTo x="0" y="21408"/>
                    <wp:lineTo x="0" y="21789"/>
                    <wp:lineTo x="21613" y="21562"/>
                    <wp:lineTo x="22015" y="21562"/>
                    <wp:lineTo x="21990" y="21372"/>
                    <wp:lineTo x="21839" y="0"/>
                    <wp:lineTo x="21034" y="0"/>
                  </wp:wrapPolygon>
                </wp:wrapThrough>
                <wp:docPr id="2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717" cy="719996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0" y="21600"/>
                              </a:moveTo>
                              <a:lnTo>
                                <a:pt x="21600" y="21372"/>
                              </a:lnTo>
                              <a:lnTo>
                                <a:pt x="21428" y="0"/>
                              </a:lnTo>
                            </a:path>
                          </a:pathLst>
                        </a:cu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officeArt object" o:spid="_x0000_s1026" style="position:absolute;margin-left:378.95pt;margin-top:336.8pt;width:26.85pt;height:56.7pt;z-index:25167462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coordsize="21600,21600" wrapcoords="330813 0 333181 705488 -631 713056 -631 725757 339937 718190 346268 718190 345873 711856 343489 0 330813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" path="m0,21600l21600,21372,21428,0e" filled="f" strokeweight="1pt">
                <v:stroke miterlimit="4" joinstyle="miter"/>
                <v:path arrowok="t" o:extrusionok="f" o:connecttype="custom" o:connectlocs="170359,359998;170359,359998;170359,359998;170359,359998" o:connectangles="0,90,180,270"/>
                <w10:wrap type="through" anchorx="page" anchory="page"/>
              </v:shape>
            </w:pict>
          </mc:Fallback>
        </mc:AlternateContent>
      </w:r>
      <w:r w:rsidR="00E921E8">
        <w:rPr>
          <w:noProof/>
        </w:rPr>
        <mc:AlternateContent>
          <mc:Choice Requires="wps">
            <w:drawing>
              <wp:anchor distT="152400" distB="152400" distL="152400" distR="152400" simplePos="0" relativeHeight="251675648" behindDoc="0" locked="0" layoutInCell="1" allowOverlap="1" wp14:anchorId="7AB1A239" wp14:editId="0BA94CB6">
                <wp:simplePos x="0" y="0"/>
                <wp:positionH relativeFrom="page">
                  <wp:posOffset>4148931</wp:posOffset>
                </wp:positionH>
                <wp:positionV relativeFrom="page">
                  <wp:posOffset>4277592</wp:posOffset>
                </wp:positionV>
                <wp:extent cx="365622" cy="720007"/>
                <wp:effectExtent l="0" t="0" r="0" b="0"/>
                <wp:wrapThrough wrapText="bothSides" distL="152400" distR="152400">
                  <wp:wrapPolygon edited="1">
                    <wp:start x="-375" y="0"/>
                    <wp:lineTo x="-375" y="21598"/>
                    <wp:lineTo x="-375" y="21788"/>
                    <wp:lineTo x="0" y="21788"/>
                    <wp:lineTo x="21594" y="21776"/>
                    <wp:lineTo x="21594" y="21395"/>
                    <wp:lineTo x="375" y="21407"/>
                    <wp:lineTo x="375" y="0"/>
                    <wp:lineTo x="-375" y="0"/>
                  </wp:wrapPolygon>
                </wp:wrapThrough>
                <wp:docPr id="3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622" cy="720007"/>
                        </a:xfrm>
                        <a:custGeom>
                          <a:avLst/>
                          <a:gdLst/>
                          <a:ahLst/>
                          <a:cxnLst>
                            <a:cxn ang="0">
                              <a:pos x="wd2" y="hd2"/>
                            </a:cxn>
                            <a:cxn ang="5400000">
                              <a:pos x="wd2" y="hd2"/>
                            </a:cxn>
                            <a:cxn ang="10800000">
                              <a:pos x="wd2" y="hd2"/>
                            </a:cxn>
                            <a:cxn ang="16200000">
                              <a:pos x="wd2" y="hd2"/>
                            </a:cxn>
                          </a:cxnLst>
                          <a:rect l="0" t="0" r="r" b="b"/>
                          <a:pathLst>
                            <a:path w="21600" h="21600" extrusionOk="0">
                              <a:moveTo>
                                <a:pt x="21600" y="21583"/>
                              </a:moveTo>
                              <a:lnTo>
                                <a:pt x="0" y="21600"/>
                              </a:lnTo>
                              <a:lnTo>
                                <a:pt x="2" y="0"/>
                              </a:lnTo>
                            </a:path>
                          </a:pathLst>
                        </a:custGeom>
                        <a:noFill/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officeArt object" o:spid="_x0000_s1026" style="position:absolute;margin-left:326.7pt;margin-top:336.8pt;width:28.8pt;height:56.7pt;z-index:251675648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coordsize="21600,21600" wrapcoords="-6977 0 -6977 719390 -6977 725724 -643 725724 364388 725324 364388 712622 5707 713022 5707 0 -6977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" path="m21600,21583l0,21600,2,0e" filled="f" strokeweight="1pt">
                <v:stroke miterlimit="4" joinstyle="miter"/>
                <v:path arrowok="t" o:extrusionok="f" o:connecttype="custom" o:connectlocs="182811,360004;182811,360004;182811,360004;182811,360004" o:connectangles="0,90,180,270"/>
                <w10:wrap type="through" anchorx="page" anchory="page"/>
              </v:shape>
            </w:pict>
          </mc:Fallback>
        </mc:AlternateContent>
      </w:r>
    </w:p>
    <w:sectPr w:rsidR="0031123F">
      <w:headerReference w:type="default" r:id="rId8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6E67ED" w14:textId="77777777" w:rsidR="00E921E8" w:rsidRDefault="00E921E8">
      <w:r>
        <w:separator/>
      </w:r>
    </w:p>
  </w:endnote>
  <w:endnote w:type="continuationSeparator" w:id="0">
    <w:p w14:paraId="2A1EFBC8" w14:textId="77777777" w:rsidR="00E921E8" w:rsidRDefault="00E9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376D1" w14:textId="77777777" w:rsidR="00E921E8" w:rsidRDefault="00E921E8">
      <w:r>
        <w:separator/>
      </w:r>
    </w:p>
  </w:footnote>
  <w:footnote w:type="continuationSeparator" w:id="0">
    <w:p w14:paraId="5BA43E04" w14:textId="77777777" w:rsidR="00E921E8" w:rsidRDefault="00E921E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87533" w14:textId="77777777" w:rsidR="0031123F" w:rsidRDefault="00E921E8">
    <w:pPr>
      <w:pStyle w:val="Yl-jaalaotsake"/>
      <w:tabs>
        <w:tab w:val="clear" w:pos="9020"/>
        <w:tab w:val="center" w:pos="7286"/>
        <w:tab w:val="right" w:pos="14572"/>
      </w:tabs>
    </w:pPr>
    <w:r>
      <w:rPr>
        <w:b/>
        <w:bCs/>
        <w:noProof/>
      </w:rPr>
      <mc:AlternateContent>
        <mc:Choice Requires="wps">
          <w:drawing>
            <wp:inline distT="0" distB="0" distL="0" distR="0" wp14:anchorId="6B56E24E" wp14:editId="7F34B481">
              <wp:extent cx="4215656" cy="515293"/>
              <wp:effectExtent l="0" t="0" r="0" b="0"/>
              <wp:docPr id="1073741825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15656" cy="515293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14:paraId="3F88DE31" w14:textId="77777777" w:rsidR="0031123F" w:rsidRDefault="00E921E8">
                          <w:pPr>
                            <w:pStyle w:val="Leipteksti"/>
                          </w:pPr>
                          <w:r>
                            <w:rPr>
                              <w:b/>
                              <w:bCs/>
                              <w:sz w:val="26"/>
                              <w:szCs w:val="26"/>
                            </w:rPr>
                            <w:t>Intra-abdominal view in secondary peritonitis</w:t>
                          </w:r>
                        </w:p>
                      </w:txbxContent>
                    </wps:txbx>
                    <wps:bodyPr wrap="square" lIns="50800" tIns="50800" rIns="50800" bIns="50800" numCol="1" anchor="t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officeArt object" o:spid="_x0000_s1035" type="#_x0000_t202" style="width:331.95pt;height:4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" filled="f" stroked="f" strokeweight="1pt">
              <v:stroke miterlimit="4"/>
              <v:textbox inset="4pt,4pt,4pt,4pt">
                <w:txbxContent>
                  <w:p w14:paraId="3F88DE31" w14:textId="77777777" w:rsidR="0031123F" w:rsidRDefault="00E921E8">
                    <w:pPr>
                      <w:pStyle w:val="Leipteksti"/>
                    </w:pPr>
                    <w:r>
                      <w:rPr>
                        <w:b/>
                        <w:bCs/>
                        <w:sz w:val="26"/>
                        <w:szCs w:val="26"/>
                      </w:rPr>
                      <w:t>Intra-abdominal view in secondary peritonitis</w:t>
                    </w:r>
                  </w:p>
                </w:txbxContent>
              </v:textbox>
              <w10:anchorlock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1123F"/>
    <w:rsid w:val="0031123F"/>
    <w:rsid w:val="005A0060"/>
    <w:rsid w:val="00E92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82BA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Yl-jaalaotsake">
    <w:name w:val="Ylä- ja alaotsake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Leipteksti">
    <w:name w:val="Leipäteksti"/>
    <w:rPr>
      <w:rFonts w:ascii="Helvetica" w:hAnsi="Helvetica" w:cs="Arial Unicode MS"/>
      <w:color w:val="000000"/>
      <w:sz w:val="22"/>
      <w:szCs w:val="22"/>
    </w:rPr>
  </w:style>
  <w:style w:type="paragraph" w:customStyle="1" w:styleId="Tummanimi">
    <w:name w:val="Tumma nimiö"/>
    <w:pPr>
      <w:jc w:val="center"/>
    </w:pPr>
    <w:rPr>
      <w:rFonts w:ascii="Helvetica Light" w:hAnsi="Helvetica Light" w:cs="Arial Unicode M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00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06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00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06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Yl-jaalaotsake">
    <w:name w:val="Ylä- ja alaotsake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Leipteksti">
    <w:name w:val="Leipäteksti"/>
    <w:rPr>
      <w:rFonts w:ascii="Helvetica" w:hAnsi="Helvetica" w:cs="Arial Unicode MS"/>
      <w:color w:val="000000"/>
      <w:sz w:val="22"/>
      <w:szCs w:val="22"/>
    </w:rPr>
  </w:style>
  <w:style w:type="paragraph" w:customStyle="1" w:styleId="Tummanimi">
    <w:name w:val="Tumma nimiö"/>
    <w:pPr>
      <w:jc w:val="center"/>
    </w:pPr>
    <w:rPr>
      <w:rFonts w:ascii="Helvetica Light" w:hAnsi="Helvetica Light" w:cs="Arial Unicode M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00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06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00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06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21</Characters>
  <Application>Microsoft Macintosh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i Tolonen</cp:lastModifiedBy>
  <cp:revision>2</cp:revision>
  <dcterms:created xsi:type="dcterms:W3CDTF">2018-11-13T09:27:00Z</dcterms:created>
  <dcterms:modified xsi:type="dcterms:W3CDTF">2018-11-13T09:30:00Z</dcterms:modified>
</cp:coreProperties>
</file>